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48529" w14:textId="75342B93" w:rsidR="00876E17" w:rsidRDefault="00820EF5" w:rsidP="00820EF5">
      <w:pPr>
        <w:spacing w:after="0" w:line="240" w:lineRule="auto"/>
        <w:contextualSpacing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Appendix </w:t>
      </w:r>
      <w:r w:rsidRPr="00BF06B1">
        <w:rPr>
          <w:rFonts w:cstheme="minorHAnsi"/>
          <w:b/>
          <w:sz w:val="24"/>
          <w:szCs w:val="24"/>
        </w:rPr>
        <w:t>1: Interview Guide</w:t>
      </w:r>
      <w:r>
        <w:rPr>
          <w:rFonts w:cstheme="minorHAnsi"/>
          <w:b/>
          <w:sz w:val="24"/>
          <w:szCs w:val="24"/>
        </w:rPr>
        <w:t>s</w:t>
      </w:r>
      <w:r w:rsidRPr="00BF06B1">
        <w:rPr>
          <w:rFonts w:cstheme="minorHAnsi"/>
          <w:b/>
          <w:sz w:val="24"/>
          <w:szCs w:val="24"/>
        </w:rPr>
        <w:t xml:space="preserve"> for </w:t>
      </w:r>
      <w:r w:rsidR="00C65725">
        <w:rPr>
          <w:rFonts w:cstheme="minorHAnsi"/>
          <w:b/>
          <w:sz w:val="24"/>
          <w:szCs w:val="24"/>
        </w:rPr>
        <w:t xml:space="preserve">Participant Experiences using Novel </w:t>
      </w:r>
      <w:r w:rsidRPr="00BF06B1">
        <w:rPr>
          <w:rFonts w:cstheme="minorHAnsi"/>
          <w:b/>
          <w:sz w:val="24"/>
          <w:szCs w:val="24"/>
        </w:rPr>
        <w:t xml:space="preserve">Home-Based </w:t>
      </w:r>
      <w:r w:rsidR="00876E17">
        <w:rPr>
          <w:rFonts w:cstheme="minorHAnsi"/>
          <w:b/>
          <w:sz w:val="24"/>
          <w:szCs w:val="24"/>
        </w:rPr>
        <w:t>Blood Collection</w:t>
      </w:r>
      <w:r w:rsidR="00C65725">
        <w:rPr>
          <w:rFonts w:cstheme="minorHAnsi"/>
          <w:b/>
          <w:sz w:val="24"/>
          <w:szCs w:val="24"/>
        </w:rPr>
        <w:t xml:space="preserve"> Device</w:t>
      </w:r>
      <w:r w:rsidR="00876E17">
        <w:rPr>
          <w:rFonts w:cstheme="minorHAnsi"/>
          <w:b/>
          <w:sz w:val="24"/>
          <w:szCs w:val="24"/>
        </w:rPr>
        <w:t xml:space="preserve"> for </w:t>
      </w:r>
      <w:r w:rsidRPr="00BF06B1">
        <w:rPr>
          <w:rFonts w:cstheme="minorHAnsi"/>
          <w:b/>
          <w:sz w:val="24"/>
          <w:szCs w:val="24"/>
        </w:rPr>
        <w:t>Viral Load</w:t>
      </w:r>
      <w:r w:rsidR="00876E17">
        <w:rPr>
          <w:rFonts w:cstheme="minorHAnsi"/>
          <w:b/>
          <w:sz w:val="24"/>
          <w:szCs w:val="24"/>
        </w:rPr>
        <w:t xml:space="preserve"> Testing</w:t>
      </w:r>
      <w:r w:rsidRPr="00BF06B1">
        <w:rPr>
          <w:rFonts w:cstheme="minorHAnsi"/>
          <w:b/>
          <w:sz w:val="24"/>
          <w:szCs w:val="24"/>
        </w:rPr>
        <w:t xml:space="preserve"> in the Context of HIV Cure-Related Research with ATIs </w:t>
      </w:r>
    </w:p>
    <w:p w14:paraId="6FEF72A3" w14:textId="2D1D53CC" w:rsidR="00820EF5" w:rsidRPr="00BF06B1" w:rsidRDefault="00820EF5" w:rsidP="00820EF5">
      <w:pPr>
        <w:spacing w:after="0" w:line="240" w:lineRule="auto"/>
        <w:contextualSpacing/>
        <w:rPr>
          <w:rFonts w:cstheme="minorHAnsi"/>
          <w:b/>
          <w:sz w:val="24"/>
          <w:szCs w:val="24"/>
        </w:rPr>
      </w:pPr>
      <w:r w:rsidRPr="00BF06B1">
        <w:rPr>
          <w:rFonts w:cstheme="minorHAnsi"/>
          <w:b/>
          <w:sz w:val="24"/>
          <w:szCs w:val="24"/>
        </w:rPr>
        <w:t>(</w:t>
      </w:r>
      <w:r w:rsidR="00E8583A">
        <w:rPr>
          <w:rFonts w:cstheme="minorHAnsi"/>
          <w:b/>
          <w:sz w:val="24"/>
          <w:szCs w:val="24"/>
        </w:rPr>
        <w:t>Philadelphia, United States</w:t>
      </w:r>
      <w:r w:rsidRPr="00BF06B1">
        <w:rPr>
          <w:rFonts w:cstheme="minorHAnsi"/>
          <w:b/>
          <w:sz w:val="24"/>
          <w:szCs w:val="24"/>
        </w:rPr>
        <w:t>, 2021)</w:t>
      </w:r>
    </w:p>
    <w:p w14:paraId="500DCB94" w14:textId="77777777" w:rsidR="00820EF5" w:rsidRDefault="00820EF5" w:rsidP="00820EF5">
      <w:pPr>
        <w:spacing w:after="0" w:line="240" w:lineRule="auto"/>
        <w:contextualSpacing/>
        <w:rPr>
          <w:rFonts w:cstheme="min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20EF5" w14:paraId="1048D27A" w14:textId="77777777" w:rsidTr="003C6D7A">
        <w:tc>
          <w:tcPr>
            <w:tcW w:w="10790" w:type="dxa"/>
          </w:tcPr>
          <w:p w14:paraId="3C47CA0D" w14:textId="77777777" w:rsidR="00820EF5" w:rsidRPr="00876E17" w:rsidRDefault="00820EF5" w:rsidP="003C6D7A">
            <w:pPr>
              <w:spacing w:after="0" w:line="240" w:lineRule="auto"/>
              <w:contextualSpacing/>
              <w:rPr>
                <w:rFonts w:eastAsia="Times New Roman" w:cstheme="minorHAnsi"/>
                <w:b/>
                <w:noProof/>
                <w:sz w:val="18"/>
                <w:szCs w:val="18"/>
              </w:rPr>
            </w:pP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  <w:u w:val="single"/>
              </w:rPr>
              <w:t>Timepoint #1</w:t>
            </w: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</w:rPr>
              <w:t xml:space="preserve"> </w:t>
            </w:r>
          </w:p>
          <w:p w14:paraId="291F3408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do you think of the home-based viral load testing device?</w:t>
            </w:r>
          </w:p>
          <w:p w14:paraId="2D1BF28C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were the pros? What were the cons?</w:t>
            </w:r>
          </w:p>
          <w:p w14:paraId="24349DF5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How did you make the decision whether to join the home-based viral load testing acceptability study? </w:t>
            </w:r>
          </w:p>
          <w:p w14:paraId="119C8338" w14:textId="77777777" w:rsidR="00820EF5" w:rsidRPr="00876E17" w:rsidRDefault="00820EF5" w:rsidP="003C6D7A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76E17">
              <w:rPr>
                <w:rFonts w:cstheme="minorHAnsi"/>
                <w:b/>
                <w:bCs/>
                <w:sz w:val="18"/>
                <w:szCs w:val="18"/>
              </w:rPr>
              <w:t>Questions for Accepters</w:t>
            </w:r>
            <w:r w:rsidRPr="00876E17">
              <w:rPr>
                <w:rFonts w:cstheme="minorHAnsi"/>
                <w:sz w:val="18"/>
                <w:szCs w:val="18"/>
              </w:rPr>
              <w:t xml:space="preserve">: </w:t>
            </w:r>
          </w:p>
          <w:p w14:paraId="3C62AC33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at are some of the reasons you decided to participate in the home-based viral load testing study?                                </w:t>
            </w:r>
          </w:p>
          <w:p w14:paraId="3074E47D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was your strongest motivation?</w:t>
            </w:r>
          </w:p>
          <w:p w14:paraId="0F6E5F96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think the home-based viral load test device will help you meet any needs that you have? </w:t>
            </w:r>
          </w:p>
          <w:p w14:paraId="1855BE9C" w14:textId="77777777" w:rsidR="00820EF5" w:rsidRPr="00876E17" w:rsidRDefault="00820EF5" w:rsidP="00820EF5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what are they?</w:t>
            </w:r>
          </w:p>
          <w:p w14:paraId="2C7E143B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at do you think it will be like to use the device at home? </w:t>
            </w:r>
          </w:p>
          <w:p w14:paraId="7BDADFB1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feel comfortable using it?</w:t>
            </w:r>
          </w:p>
          <w:p w14:paraId="16C4755A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will be safe?</w:t>
            </w:r>
          </w:p>
          <w:p w14:paraId="09D6AE7A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will be painful?</w:t>
            </w:r>
          </w:p>
          <w:p w14:paraId="0BF03B51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sorts of things would make it easier for you to use the device?</w:t>
            </w:r>
          </w:p>
          <w:p w14:paraId="1A20405C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you will have any difficult using the device?</w:t>
            </w:r>
          </w:p>
          <w:p w14:paraId="6251CA28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 [Additional prompt: Please describe]</w:t>
            </w:r>
          </w:p>
          <w:p w14:paraId="76C55E55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Are you excited about testing the device? If so, what do you find exciting?</w:t>
            </w:r>
          </w:p>
          <w:p w14:paraId="0CC0E21C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Are you worried about testing the device? If so, what are you worried about?</w:t>
            </w:r>
          </w:p>
          <w:p w14:paraId="5EAF1021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Prompts: </w:t>
            </w:r>
          </w:p>
          <w:p w14:paraId="7D0AB885" w14:textId="77777777" w:rsidR="00820EF5" w:rsidRPr="00876E17" w:rsidRDefault="00820EF5" w:rsidP="00820EF5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have concerns around mailing in your samples? </w:t>
            </w:r>
          </w:p>
          <w:p w14:paraId="1F55D428" w14:textId="77777777" w:rsidR="00820EF5" w:rsidRPr="00876E17" w:rsidRDefault="00820EF5" w:rsidP="00820EF5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have concerns that the device may identify you as a person living with HIV (e.g. people may recognize that you are living with HIV if you use the device)?</w:t>
            </w:r>
          </w:p>
          <w:p w14:paraId="3AB8D687" w14:textId="77777777" w:rsidR="00820EF5" w:rsidRPr="00876E17" w:rsidRDefault="00820EF5" w:rsidP="00820EF5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Other concerns?</w:t>
            </w:r>
          </w:p>
          <w:p w14:paraId="600AC445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have any questions about the device? </w:t>
            </w:r>
          </w:p>
          <w:p w14:paraId="181872FF" w14:textId="77777777" w:rsidR="00820EF5" w:rsidRPr="00876E17" w:rsidRDefault="00820EF5" w:rsidP="003C6D7A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76E17">
              <w:rPr>
                <w:rFonts w:cstheme="minorHAnsi"/>
                <w:b/>
                <w:bCs/>
                <w:sz w:val="18"/>
                <w:szCs w:val="18"/>
              </w:rPr>
              <w:t>Questions for Decliners</w:t>
            </w:r>
            <w:r w:rsidRPr="00876E17">
              <w:rPr>
                <w:rFonts w:cstheme="minorHAnsi"/>
                <w:sz w:val="18"/>
                <w:szCs w:val="18"/>
              </w:rPr>
              <w:t>:</w:t>
            </w:r>
          </w:p>
          <w:p w14:paraId="7D0051A3" w14:textId="77777777" w:rsidR="00820EF5" w:rsidRPr="00D956AA" w:rsidRDefault="00820EF5" w:rsidP="00820EF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is the main reason you decided not to participate in the home-based viral load test study?</w:t>
            </w:r>
          </w:p>
        </w:tc>
      </w:tr>
      <w:tr w:rsidR="00820EF5" w14:paraId="56B5DBCC" w14:textId="77777777" w:rsidTr="003C6D7A">
        <w:tc>
          <w:tcPr>
            <w:tcW w:w="10790" w:type="dxa"/>
          </w:tcPr>
          <w:p w14:paraId="54BF5A53" w14:textId="77777777" w:rsidR="00820EF5" w:rsidRPr="00876E17" w:rsidRDefault="00820EF5" w:rsidP="003C6D7A">
            <w:pPr>
              <w:spacing w:after="0" w:line="240" w:lineRule="auto"/>
              <w:contextualSpacing/>
              <w:rPr>
                <w:rFonts w:eastAsia="Times New Roman" w:cstheme="minorHAnsi"/>
                <w:b/>
                <w:noProof/>
                <w:sz w:val="18"/>
                <w:szCs w:val="18"/>
              </w:rPr>
            </w:pP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  <w:u w:val="single"/>
              </w:rPr>
              <w:t>Timepoint #2</w:t>
            </w: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</w:rPr>
              <w:t xml:space="preserve"> </w:t>
            </w:r>
          </w:p>
          <w:p w14:paraId="4BF91158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Hlk56439925"/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How is the HIV treatment interruption going? </w:t>
            </w:r>
          </w:p>
          <w:p w14:paraId="2D1B4C17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At this point in the study, what are your reactions to the home-based viral load test device? </w:t>
            </w:r>
          </w:p>
          <w:p w14:paraId="0B42D025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Good reactions? Bad reactions?</w:t>
            </w:r>
          </w:p>
          <w:p w14:paraId="1D37E15A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as it been like for you using the device at home?</w:t>
            </w:r>
          </w:p>
          <w:p w14:paraId="03CCFF3C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feel comfortable using it? Has it become more comfortable over time? In what ways?</w:t>
            </w:r>
          </w:p>
          <w:p w14:paraId="6A68437D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find it easy to use? Did you use the device in the same way each time?</w:t>
            </w:r>
          </w:p>
          <w:p w14:paraId="3CF1F012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is safe? Please explain.</w:t>
            </w:r>
          </w:p>
          <w:p w14:paraId="2893BE54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is painful? Please explain.</w:t>
            </w:r>
          </w:p>
          <w:p w14:paraId="686CD330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elped you use the device?</w:t>
            </w:r>
          </w:p>
          <w:p w14:paraId="31EED6C5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as it necessary for anyone to help you use the device?</w:t>
            </w:r>
          </w:p>
          <w:p w14:paraId="32B2007C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Have you had any difficulties using the device? </w:t>
            </w:r>
          </w:p>
          <w:p w14:paraId="71C9625F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yes, what were some of the difficulties?</w:t>
            </w:r>
          </w:p>
          <w:p w14:paraId="55CFC1BC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ould you change anything about the device? </w:t>
            </w:r>
          </w:p>
          <w:p w14:paraId="1E482071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what would you change?</w:t>
            </w:r>
          </w:p>
          <w:p w14:paraId="50114C0B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have any suggestions to improve the device?</w:t>
            </w:r>
          </w:p>
          <w:p w14:paraId="429F164A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could the research team do to help improve your experience with the device?</w:t>
            </w:r>
          </w:p>
          <w:p w14:paraId="6C26FBFB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46221917"/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ere there any issues with the logistics of mailing in your samples? </w:t>
            </w:r>
          </w:p>
          <w:p w14:paraId="2E9DC9FD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have any problems mailing in your samples?</w:t>
            </w:r>
          </w:p>
          <w:p w14:paraId="765AC7D9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as been helpful when mailing in your samples?</w:t>
            </w:r>
          </w:p>
          <w:p w14:paraId="13B1C0FA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have a problem mailing samples on the same day?</w:t>
            </w:r>
            <w:bookmarkEnd w:id="1"/>
          </w:p>
          <w:p w14:paraId="2544F516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How far did you have to go to mail in your samples?</w:t>
            </w:r>
          </w:p>
          <w:p w14:paraId="617B24A8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at do you like most about the device?  </w:t>
            </w:r>
          </w:p>
          <w:p w14:paraId="4C3A2ECD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do you find most easy?</w:t>
            </w:r>
          </w:p>
          <w:p w14:paraId="6F224C48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Are you excited you about continuing to use the device?</w:t>
            </w:r>
          </w:p>
          <w:p w14:paraId="11D54FE2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have any worries about continuing to use the device? </w:t>
            </w:r>
          </w:p>
          <w:p w14:paraId="3F664FF7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what are some of your worries?</w:t>
            </w:r>
          </w:p>
          <w:p w14:paraId="53169FC7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Did you have concerns that the device may identify you as a person living with HIV (e.g. people may recognize that you are living with HIV if you use the device)?</w:t>
            </w:r>
          </w:p>
          <w:p w14:paraId="25FC8876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think that being able to test your viral load at home would help reduce stigma around HIV? If so, how? </w:t>
            </w:r>
          </w:p>
          <w:p w14:paraId="640BD14F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At this time in the study, do you have any questions about the device? </w:t>
            </w:r>
          </w:p>
          <w:p w14:paraId="3469B79D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s there anything else you would like us to know about the device?</w:t>
            </w:r>
            <w:bookmarkEnd w:id="0"/>
          </w:p>
        </w:tc>
      </w:tr>
      <w:tr w:rsidR="00820EF5" w14:paraId="62E27C43" w14:textId="77777777" w:rsidTr="003C6D7A">
        <w:tc>
          <w:tcPr>
            <w:tcW w:w="10790" w:type="dxa"/>
          </w:tcPr>
          <w:p w14:paraId="19BE122E" w14:textId="77777777" w:rsidR="00820EF5" w:rsidRPr="00876E17" w:rsidRDefault="00820EF5" w:rsidP="003C6D7A">
            <w:pPr>
              <w:spacing w:after="0" w:line="240" w:lineRule="auto"/>
              <w:contextualSpacing/>
              <w:rPr>
                <w:rFonts w:eastAsia="Times New Roman" w:cstheme="minorHAnsi"/>
                <w:b/>
                <w:noProof/>
                <w:sz w:val="18"/>
                <w:szCs w:val="18"/>
              </w:rPr>
            </w:pP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  <w:u w:val="single"/>
              </w:rPr>
              <w:lastRenderedPageBreak/>
              <w:t>Timepoint #3</w:t>
            </w:r>
            <w:r w:rsidRPr="00876E17">
              <w:rPr>
                <w:rFonts w:eastAsia="Times New Roman" w:cstheme="minorHAnsi"/>
                <w:b/>
                <w:noProof/>
                <w:sz w:val="18"/>
                <w:szCs w:val="18"/>
              </w:rPr>
              <w:t xml:space="preserve"> </w:t>
            </w:r>
          </w:p>
          <w:p w14:paraId="2BCC25DC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id you have any problems with your HIV treatment interruption go? </w:t>
            </w:r>
          </w:p>
          <w:p w14:paraId="51D536C6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At this point in the study, what are your reactions to the home-based viral load test device? </w:t>
            </w:r>
          </w:p>
          <w:p w14:paraId="7BA31933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Good reactions? Bad reactions?</w:t>
            </w:r>
          </w:p>
          <w:p w14:paraId="3B0AC079" w14:textId="77777777" w:rsidR="00820EF5" w:rsidRPr="00876E17" w:rsidRDefault="00820EF5" w:rsidP="00820EF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as it been like for you using the device at home?</w:t>
            </w:r>
          </w:p>
          <w:p w14:paraId="2686C10B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Can you walk me through the last time you used the device?</w:t>
            </w:r>
          </w:p>
          <w:p w14:paraId="1AA889BB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feel comfortable using it? Has it become more comfortable over time? In what ways?</w:t>
            </w:r>
          </w:p>
          <w:p w14:paraId="4EB89064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find it easy to use? Did you use the device in the same way each time?</w:t>
            </w:r>
          </w:p>
          <w:p w14:paraId="198834C8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is safe? Please explain.</w:t>
            </w:r>
          </w:p>
          <w:p w14:paraId="195D9814" w14:textId="77777777" w:rsidR="00820EF5" w:rsidRPr="00876E17" w:rsidRDefault="00820EF5" w:rsidP="00820EF5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think it is painful? Please explain.</w:t>
            </w:r>
          </w:p>
          <w:p w14:paraId="3039A9FB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elped you use the device?</w:t>
            </w:r>
          </w:p>
          <w:p w14:paraId="2F3AD1C2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as it necessary for anyone to help you use the device?</w:t>
            </w:r>
          </w:p>
          <w:p w14:paraId="7E8DD591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Have you had any difficulties using the device? </w:t>
            </w:r>
          </w:p>
          <w:p w14:paraId="22471091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yes, what were some of the difficulties?</w:t>
            </w:r>
          </w:p>
          <w:p w14:paraId="1B534BF1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id anything happen to you while you were using the device? </w:t>
            </w:r>
          </w:p>
          <w:p w14:paraId="6595180B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can you please describe?</w:t>
            </w:r>
          </w:p>
          <w:p w14:paraId="23C84061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ould you change anything about the device? </w:t>
            </w:r>
          </w:p>
          <w:p w14:paraId="545A8FAC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what would you change?</w:t>
            </w:r>
          </w:p>
          <w:p w14:paraId="3146896F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o you have any suggestions to improve the device?</w:t>
            </w:r>
          </w:p>
          <w:p w14:paraId="7A1339E4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could the research team do to help improve your experience with the device?</w:t>
            </w:r>
          </w:p>
          <w:p w14:paraId="4EA0E679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ere there any issues with the logistics of mailing in your samples? </w:t>
            </w:r>
          </w:p>
          <w:p w14:paraId="0DB69989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have any problems mailing in your samples?</w:t>
            </w:r>
          </w:p>
          <w:p w14:paraId="312CCDA0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has been helpful when mailing in your samples?</w:t>
            </w:r>
          </w:p>
          <w:p w14:paraId="1ED93716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have a problem mailing samples on the same day?</w:t>
            </w:r>
          </w:p>
          <w:p w14:paraId="0E23172B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How far did you have to go to mail in your samples?</w:t>
            </w:r>
          </w:p>
          <w:p w14:paraId="733C8DBB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What did you like most about the device?  </w:t>
            </w:r>
          </w:p>
          <w:p w14:paraId="75163937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did you find most easy?</w:t>
            </w:r>
          </w:p>
          <w:p w14:paraId="709DDD9A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hat excited you about using the device?</w:t>
            </w:r>
          </w:p>
          <w:p w14:paraId="734B4910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id you have any worries about using the device? </w:t>
            </w:r>
          </w:p>
          <w:p w14:paraId="2A3EEF36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so, what were some of your worries?</w:t>
            </w:r>
          </w:p>
          <w:p w14:paraId="4B6BC2F5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Did you have concerns that the device may identify you as a person living with HIV (e.g. people may recognize that you are living with HIV if you use the device)?</w:t>
            </w:r>
          </w:p>
          <w:p w14:paraId="002310C4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the home-based viral load test device proves effective, what would be the best way to communicate test results to you?</w:t>
            </w:r>
          </w:p>
          <w:p w14:paraId="5C46E7EC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Additional prompts: In person by your doctor? Telemedicine? Over the phone? Email? Postal mail?</w:t>
            </w:r>
          </w:p>
          <w:p w14:paraId="273C35D5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How sensitive (or how good) do you think the viral load test result should be?</w:t>
            </w:r>
          </w:p>
          <w:p w14:paraId="4BEA0039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Would you see yourself using this device on a regular basis?</w:t>
            </w:r>
          </w:p>
          <w:p w14:paraId="6B176E5C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yes, why?</w:t>
            </w:r>
          </w:p>
          <w:p w14:paraId="7CF1AF96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f no, why not?</w:t>
            </w:r>
          </w:p>
          <w:p w14:paraId="5EEA0A8C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think it is important to be able to test your viral load at home? </w:t>
            </w:r>
          </w:p>
          <w:p w14:paraId="53A37CD7" w14:textId="77777777" w:rsidR="00820EF5" w:rsidRPr="00876E17" w:rsidRDefault="00820EF5" w:rsidP="00820EF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How so?</w:t>
            </w:r>
          </w:p>
          <w:p w14:paraId="41F93818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Do you think that being able to test your viral load at home would help reduce stigma around HIV? If so, how? </w:t>
            </w:r>
          </w:p>
          <w:p w14:paraId="10E9D174" w14:textId="77777777" w:rsidR="00820EF5" w:rsidRPr="00876E17" w:rsidRDefault="00820EF5" w:rsidP="00820E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76E17">
              <w:rPr>
                <w:rFonts w:cstheme="minorHAnsi"/>
                <w:sz w:val="18"/>
                <w:szCs w:val="18"/>
              </w:rPr>
              <w:t>Do you think there might be other uses for the home-based HIV viral load test outside of HIV cure-directed clinical trials involving ATIs?</w:t>
            </w:r>
          </w:p>
          <w:p w14:paraId="751515B8" w14:textId="77777777" w:rsidR="00820EF5" w:rsidRPr="00876E17" w:rsidRDefault="00820EF5" w:rsidP="00820EF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76E17">
              <w:rPr>
                <w:rFonts w:cstheme="minorHAnsi"/>
                <w:sz w:val="18"/>
                <w:szCs w:val="18"/>
              </w:rPr>
              <w:t>[For example, person living with HIV not involved in HIV cure-directed research]</w:t>
            </w:r>
          </w:p>
          <w:p w14:paraId="44EF3818" w14:textId="77777777" w:rsidR="00820EF5" w:rsidRPr="00876E17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 xml:space="preserve">At this time in the study, do you have any questions about the device? </w:t>
            </w:r>
          </w:p>
          <w:p w14:paraId="2847BB20" w14:textId="77777777" w:rsidR="00820EF5" w:rsidRPr="00D956AA" w:rsidRDefault="00820EF5" w:rsidP="00820EF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876E17">
              <w:rPr>
                <w:rFonts w:asciiTheme="minorHAnsi" w:hAnsiTheme="minorHAnsi" w:cstheme="minorHAnsi"/>
                <w:sz w:val="18"/>
                <w:szCs w:val="18"/>
              </w:rPr>
              <w:t>Is there anything else you would like us to know about the device?</w:t>
            </w:r>
          </w:p>
        </w:tc>
      </w:tr>
    </w:tbl>
    <w:p w14:paraId="25C5F4AD" w14:textId="77777777" w:rsidR="00820EF5" w:rsidRDefault="00820EF5" w:rsidP="00820EF5">
      <w:pPr>
        <w:spacing w:after="0" w:line="240" w:lineRule="auto"/>
        <w:contextualSpacing/>
        <w:rPr>
          <w:rFonts w:cstheme="minorHAnsi"/>
          <w:bCs/>
        </w:rPr>
      </w:pPr>
    </w:p>
    <w:p w14:paraId="64BAB05B" w14:textId="77777777" w:rsidR="00944A5E" w:rsidRDefault="00944A5E"/>
    <w:sectPr w:rsidR="00944A5E" w:rsidSect="00820E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22212"/>
    <w:multiLevelType w:val="multilevel"/>
    <w:tmpl w:val="2BA82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333044"/>
    <w:multiLevelType w:val="multilevel"/>
    <w:tmpl w:val="2BA82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62D6C72"/>
    <w:multiLevelType w:val="multilevel"/>
    <w:tmpl w:val="2BA82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F5"/>
    <w:rsid w:val="00165A76"/>
    <w:rsid w:val="00820EF5"/>
    <w:rsid w:val="00876E17"/>
    <w:rsid w:val="00944A5E"/>
    <w:rsid w:val="00C65725"/>
    <w:rsid w:val="00E8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CEE9"/>
  <w15:chartTrackingRefBased/>
  <w15:docId w15:val="{46D1C6C1-6348-4593-A20F-7D6E0F14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0EF5"/>
    <w:pPr>
      <w:spacing w:after="0" w:line="240" w:lineRule="auto"/>
      <w:ind w:left="720"/>
      <w:contextualSpacing/>
    </w:pPr>
    <w:rPr>
      <w:rFonts w:ascii="CG Times" w:eastAsia="Times New Roman" w:hAnsi="CG Times" w:cs="Times New Roman"/>
      <w:noProof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0EF5"/>
    <w:rPr>
      <w:rFonts w:ascii="CG Times" w:eastAsia="Times New Roman" w:hAnsi="CG Times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82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1</Words>
  <Characters>5194</Characters>
  <Application>Microsoft Office Word</Application>
  <DocSecurity>0</DocSecurity>
  <Lines>43</Lines>
  <Paragraphs>12</Paragraphs>
  <ScaleCrop>false</ScaleCrop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, Karine</dc:creator>
  <cp:keywords/>
  <dc:description/>
  <cp:lastModifiedBy>Dube, Karine</cp:lastModifiedBy>
  <cp:revision>5</cp:revision>
  <dcterms:created xsi:type="dcterms:W3CDTF">2022-02-20T20:50:00Z</dcterms:created>
  <dcterms:modified xsi:type="dcterms:W3CDTF">2022-03-28T17:27:00Z</dcterms:modified>
</cp:coreProperties>
</file>